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58F80" w14:textId="47376C33" w:rsidR="00C33E2C" w:rsidRPr="00474B86" w:rsidRDefault="00C33E2C" w:rsidP="00C33E2C">
      <w:pPr>
        <w:rPr>
          <w:rFonts w:ascii="Arial" w:hAnsi="Arial" w:cs="Arial"/>
          <w:sz w:val="20"/>
          <w:szCs w:val="20"/>
        </w:rPr>
      </w:pPr>
      <w:r w:rsidRPr="00474B86">
        <w:rPr>
          <w:rFonts w:ascii="Arial" w:hAnsi="Arial" w:cs="Arial"/>
          <w:b/>
          <w:bCs/>
          <w:sz w:val="20"/>
          <w:szCs w:val="20"/>
        </w:rPr>
        <w:t>Supplemental Table</w:t>
      </w:r>
      <w:r w:rsidR="00474B86" w:rsidRPr="00474B86">
        <w:rPr>
          <w:rFonts w:ascii="Arial" w:hAnsi="Arial" w:cs="Arial"/>
          <w:b/>
          <w:bCs/>
          <w:sz w:val="20"/>
          <w:szCs w:val="20"/>
        </w:rPr>
        <w:t xml:space="preserve"> </w:t>
      </w:r>
      <w:r w:rsidR="00753DA6">
        <w:rPr>
          <w:rFonts w:ascii="Arial" w:hAnsi="Arial" w:cs="Arial"/>
          <w:b/>
          <w:bCs/>
          <w:sz w:val="20"/>
          <w:szCs w:val="20"/>
        </w:rPr>
        <w:t>2</w:t>
      </w:r>
      <w:r w:rsidRPr="00474B86">
        <w:rPr>
          <w:rFonts w:ascii="Arial" w:hAnsi="Arial" w:cs="Arial"/>
          <w:sz w:val="20"/>
          <w:szCs w:val="20"/>
        </w:rPr>
        <w:t xml:space="preserve">: Baseline group characteristics of participants </w:t>
      </w:r>
      <w:r w:rsidR="00474B86" w:rsidRPr="00474B86">
        <w:rPr>
          <w:rFonts w:ascii="Arial" w:hAnsi="Arial" w:cs="Arial"/>
          <w:sz w:val="20"/>
          <w:szCs w:val="20"/>
        </w:rPr>
        <w:t xml:space="preserve">included in this analysis </w:t>
      </w:r>
      <w:r w:rsidR="00474B86" w:rsidRPr="007D7E17">
        <w:rPr>
          <w:rFonts w:ascii="Arial" w:hAnsi="Arial" w:cs="Arial"/>
          <w:i/>
          <w:iCs/>
          <w:sz w:val="20"/>
          <w:szCs w:val="20"/>
        </w:rPr>
        <w:t>versus</w:t>
      </w:r>
      <w:r w:rsidR="00474B86" w:rsidRPr="00474B86">
        <w:rPr>
          <w:rFonts w:ascii="Arial" w:hAnsi="Arial" w:cs="Arial"/>
          <w:sz w:val="20"/>
          <w:szCs w:val="20"/>
        </w:rPr>
        <w:t xml:space="preserve"> the remaining TSAP 0-19 year old population.  All patients with available blood were included.</w:t>
      </w:r>
    </w:p>
    <w:p w14:paraId="3DEE2CDD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20"/>
          <w:szCs w:val="20"/>
          <w:vertAlign w:val="superscript"/>
        </w:rPr>
      </w:pPr>
    </w:p>
    <w:tbl>
      <w:tblPr>
        <w:tblStyle w:val="TableGrid"/>
        <w:tblpPr w:leftFromText="180" w:rightFromText="180" w:vertAnchor="page" w:horzAnchor="margin" w:tblpXSpec="center" w:tblpY="1805"/>
        <w:tblW w:w="9085" w:type="dxa"/>
        <w:tblLayout w:type="fixed"/>
        <w:tblLook w:val="04A0" w:firstRow="1" w:lastRow="0" w:firstColumn="1" w:lastColumn="0" w:noHBand="0" w:noVBand="1"/>
      </w:tblPr>
      <w:tblGrid>
        <w:gridCol w:w="1890"/>
        <w:gridCol w:w="2700"/>
        <w:gridCol w:w="389"/>
        <w:gridCol w:w="961"/>
        <w:gridCol w:w="1620"/>
        <w:gridCol w:w="1499"/>
        <w:gridCol w:w="26"/>
      </w:tblGrid>
      <w:tr w:rsidR="00C33E2C" w:rsidRPr="00474B86" w14:paraId="2DCAB9D4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B8D3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67E1B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0B1F1" w14:textId="0C4D5E86" w:rsidR="00C33E2C" w:rsidRPr="00474B86" w:rsidRDefault="00474B86" w:rsidP="00474B86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AC </w:t>
            </w:r>
            <w:r w:rsidR="00C33E2C" w:rsidRPr="00474B86">
              <w:rPr>
                <w:rFonts w:ascii="Arial" w:hAnsi="Arial" w:cs="Arial"/>
                <w:b/>
                <w:sz w:val="20"/>
                <w:szCs w:val="20"/>
                <w:lang w:val="en-US"/>
              </w:rPr>
              <w:t>tested</w:t>
            </w:r>
          </w:p>
          <w:p w14:paraId="3717461D" w14:textId="1BAC9208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b/>
                <w:sz w:val="20"/>
                <w:szCs w:val="20"/>
                <w:lang w:val="en-US"/>
              </w:rPr>
              <w:t>(n=615</w:t>
            </w:r>
            <w:r w:rsidR="00474B86" w:rsidRPr="00474B86">
              <w:rPr>
                <w:rFonts w:ascii="Arial" w:hAnsi="Arial" w:cs="Arial"/>
                <w:b/>
                <w:sz w:val="20"/>
                <w:szCs w:val="20"/>
                <w:lang w:val="en-US"/>
              </w:rPr>
              <w:t>, all sites</w:t>
            </w:r>
            <w:r w:rsidRPr="00474B86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99F07" w14:textId="24446C67" w:rsidR="00C33E2C" w:rsidRPr="00474B86" w:rsidRDefault="00474B86" w:rsidP="00474B86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b/>
                <w:sz w:val="20"/>
                <w:szCs w:val="20"/>
                <w:lang w:val="en-US"/>
              </w:rPr>
              <w:t>Not</w:t>
            </w:r>
            <w:r w:rsidR="00C33E2C" w:rsidRPr="00474B8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ested</w:t>
            </w:r>
          </w:p>
          <w:p w14:paraId="278696E0" w14:textId="2024EEE6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b/>
                <w:sz w:val="20"/>
                <w:szCs w:val="20"/>
                <w:lang w:val="en-US"/>
              </w:rPr>
              <w:t>(n=2230</w:t>
            </w:r>
            <w:r w:rsidR="00474B86" w:rsidRPr="00474B86">
              <w:rPr>
                <w:rFonts w:ascii="Arial" w:hAnsi="Arial" w:cs="Arial"/>
                <w:b/>
                <w:sz w:val="20"/>
                <w:szCs w:val="20"/>
                <w:lang w:val="en-US"/>
              </w:rPr>
              <w:t>, all sites</w:t>
            </w:r>
            <w:r w:rsidRPr="00474B86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6E637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453D4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474B86">
              <w:rPr>
                <w:rFonts w:ascii="Arial" w:hAnsi="Arial" w:cs="Arial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C33E2C" w:rsidRPr="00474B86" w14:paraId="38E2C8CF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7B894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0F94E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9029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66D12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N(%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3272E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3E2C" w:rsidRPr="00474B86" w14:paraId="2F936385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E7068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B435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-10 year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40AB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84 (1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D118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723 (77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7826D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33E2C" w:rsidRPr="00474B86" w14:paraId="22AC07FC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DA993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F5873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1-19 year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10AC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531(8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6FCFD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507 (23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42C15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3E2C" w:rsidRPr="00474B86" w14:paraId="59E46076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B06D2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16992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C0A9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F02C4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A1715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3E2C" w:rsidRPr="00474B86" w14:paraId="5BDBAD3A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5574F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62437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83A0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251 (4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81064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103 (49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995FB" w14:textId="77777777" w:rsidR="00C33E2C" w:rsidRPr="00474B86" w:rsidRDefault="00C33E2C" w:rsidP="00474B86">
            <w:pPr>
              <w:tabs>
                <w:tab w:val="center" w:pos="1661"/>
              </w:tabs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</w:tr>
      <w:tr w:rsidR="00C33E2C" w:rsidRPr="00474B86" w14:paraId="62D82C8B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16B41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C66A5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A8D19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328 (5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3EB05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127 (51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C111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3E2C" w:rsidRPr="00474B86" w14:paraId="5C074244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1A924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dy temperatur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278FB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82A25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5BC1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E62F4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6E9E2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3E2C" w:rsidRPr="00474B86" w14:paraId="5068B4CB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60944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E3205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A3"/>
            </w: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 xml:space="preserve">39.0 </w:t>
            </w: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0"/>
            </w: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1CC20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509 (8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0A717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685 (31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6F16D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33E2C" w:rsidRPr="00474B86" w14:paraId="3B16BF4D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CB38D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0FFF7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 xml:space="preserve">&gt;39.0 </w:t>
            </w: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0"/>
            </w: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8751A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98 (1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16680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545 (69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6004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3E2C" w:rsidRPr="00474B86" w14:paraId="6298FF50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5B653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ever dura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087B0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23664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D70CB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D0D1D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CE48E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3E2C" w:rsidRPr="00474B86" w14:paraId="687FA447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79733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0520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A3"/>
            </w: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3 day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7897E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548 (9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29465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2041 (92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3B691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0.234</w:t>
            </w:r>
          </w:p>
        </w:tc>
      </w:tr>
      <w:tr w:rsidR="00C33E2C" w:rsidRPr="00474B86" w14:paraId="368419CA" w14:textId="77777777" w:rsidTr="00474B86">
        <w:trPr>
          <w:trHeight w:val="1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1C33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934B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&gt;3 day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B51A8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61 (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88505A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89 (8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F80FD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3E2C" w:rsidRPr="00474B86" w14:paraId="5685B3E7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E36D9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inical severit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AE751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8E903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0091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9412B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606F4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3E2C" w:rsidRPr="00474B86" w14:paraId="5E5494C9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38905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C786E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Inpatient/Admission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4F838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4 (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3312B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53 (2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21AA1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</w:tr>
      <w:tr w:rsidR="00C33E2C" w:rsidRPr="00474B86" w14:paraId="207E132B" w14:textId="77777777" w:rsidTr="00474B86">
        <w:trPr>
          <w:trHeight w:val="1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DE6D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DBA8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090C7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603 (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EEE67B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2177 (98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CBB6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3E2C" w:rsidRPr="00474B86" w14:paraId="075AABC2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22DAB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MI-for-age z-scor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EB2D2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ED085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25AED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7236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69A4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3E2C" w:rsidRPr="00474B86" w14:paraId="02ADC49D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BE9E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8EDC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Above -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6C13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445 (8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001D3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519 (81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2CC21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</w:tr>
      <w:tr w:rsidR="00C33E2C" w:rsidRPr="00474B86" w14:paraId="0700BB7F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7E78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ADB7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-2 to -3 (moderate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13A72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60 (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3BEFB8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70 (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7684A8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0.187</w:t>
            </w:r>
          </w:p>
        </w:tc>
      </w:tr>
      <w:tr w:rsidR="00C33E2C" w:rsidRPr="00474B86" w14:paraId="4385599D" w14:textId="77777777" w:rsidTr="00474B86">
        <w:trPr>
          <w:gridAfter w:val="1"/>
          <w:wAfter w:w="26" w:type="dxa"/>
          <w:trHeight w:val="215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5BA6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D9F6B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Below -3 (severe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9B213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41 (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15373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79 (10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B46BC" w14:textId="77777777" w:rsidR="00C33E2C" w:rsidRPr="00474B86" w:rsidRDefault="00C33E2C" w:rsidP="00474B8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0.139</w:t>
            </w:r>
          </w:p>
        </w:tc>
      </w:tr>
      <w:tr w:rsidR="00C33E2C" w:rsidRPr="00474B86" w14:paraId="7A2D39DD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BA22A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74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moglobin</w:t>
            </w:r>
            <w:r w:rsidRPr="00474B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9260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5F095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B4385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A126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16930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3E2C" w:rsidRPr="00474B86" w14:paraId="11FB31B1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1D4EA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1D1C7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97EA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79 (5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DCCAE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697 (47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1DF2A" w14:textId="77777777" w:rsidR="00C33E2C" w:rsidRPr="00474B86" w:rsidRDefault="00C33E2C" w:rsidP="00474B8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0.041</w:t>
            </w:r>
          </w:p>
        </w:tc>
      </w:tr>
      <w:tr w:rsidR="00C33E2C" w:rsidRPr="00474B86" w14:paraId="3ADE108D" w14:textId="77777777" w:rsidTr="00474B86">
        <w:trPr>
          <w:trHeight w:val="1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0833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6F81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Mild anemi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BA61E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66 (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90A94A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351 (24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B2DF0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C33E2C" w:rsidRPr="00474B86" w14:paraId="630AEE9D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CC2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148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Moderate anemi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400E0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53 (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6245D3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412 (2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21D8F30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33E2C" w:rsidRPr="00474B86" w14:paraId="7971ACE5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0F67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D2A79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Severe anemi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3309D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41 (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CA38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33 (2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AE14A" w14:textId="77777777" w:rsidR="00C33E2C" w:rsidRPr="00474B86" w:rsidRDefault="00C33E2C" w:rsidP="00474B8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33E2C" w:rsidRPr="00474B86" w14:paraId="71195955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2C54E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linical </w:t>
            </w:r>
            <w:proofErr w:type="spellStart"/>
            <w:r w:rsidRPr="00474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igns</w:t>
            </w:r>
            <w:r w:rsidRPr="00474B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7FB68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495DB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5BA91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31582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CE4FB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3E2C" w:rsidRPr="00474B86" w14:paraId="64C6C0FA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4FE2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6E3C7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D1964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36 (2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3F1D5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355 (16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176C9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33E2C" w:rsidRPr="00474B86" w14:paraId="1E7196A1" w14:textId="77777777" w:rsidTr="00474B86">
        <w:trPr>
          <w:trHeight w:val="1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2D5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E38A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3D2B0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238 (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269490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979 (44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E1E00" w14:textId="77777777" w:rsidR="00C33E2C" w:rsidRPr="00474B86" w:rsidRDefault="00C33E2C" w:rsidP="00474B8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0.021</w:t>
            </w:r>
          </w:p>
        </w:tc>
      </w:tr>
      <w:tr w:rsidR="00C33E2C" w:rsidRPr="00474B86" w14:paraId="198D2624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73E9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7635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E8A72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99 (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022449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431 (1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E36DB6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0.069</w:t>
            </w:r>
          </w:p>
        </w:tc>
      </w:tr>
      <w:tr w:rsidR="00C33E2C" w:rsidRPr="00474B86" w14:paraId="6611B9EE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ED72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1B5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C764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471 (7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B37F0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227 (5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01D1094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33E2C" w:rsidRPr="00474B86" w14:paraId="462CC938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DA31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77DE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Ras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C795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7 (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B78B1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50 (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E60E48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0.447</w:t>
            </w:r>
          </w:p>
        </w:tc>
      </w:tr>
      <w:tr w:rsidR="00C33E2C" w:rsidRPr="00474B86" w14:paraId="416DB4C3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3492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ACF7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15719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216 (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372BFA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356 (1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A9F041D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33E2C" w:rsidRPr="00474B86" w14:paraId="2E8CA82F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69CB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5920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0C4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45 (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B79A20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706 (3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EA08149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33E2C" w:rsidRPr="00474B86" w14:paraId="0C3A61EF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CE4AB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D6CE8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7D2A2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4 (3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835DE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9 (25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75525" w14:textId="77777777" w:rsidR="00C33E2C" w:rsidRPr="00474B86" w:rsidRDefault="00C33E2C" w:rsidP="00474B8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C33E2C" w:rsidRPr="00474B86" w14:paraId="340069F0" w14:textId="77777777" w:rsidTr="00474B86">
        <w:trPr>
          <w:gridAfter w:val="1"/>
          <w:wAfter w:w="26" w:type="dxa"/>
          <w:trHeight w:val="84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BBA1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ary clinical diagnosi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F850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075D4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516A3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25623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F5E47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33E2C" w:rsidRPr="00474B86" w:rsidDel="000309C7" w14:paraId="1E78F26B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CF31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73843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Respiratory tract infection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639EE" w14:textId="77777777" w:rsidR="00C33E2C" w:rsidRPr="00474B86" w:rsidDel="000309C7" w:rsidRDefault="00C33E2C" w:rsidP="00474B86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282 (4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94644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939 (37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95A4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33E2C" w:rsidRPr="00474B86" w14:paraId="2874F80C" w14:textId="77777777" w:rsidTr="00474B86">
        <w:trPr>
          <w:trHeight w:val="1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B52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9C67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C41A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6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5F0B7E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7 (0)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88DCF" w14:textId="77777777" w:rsidR="00C33E2C" w:rsidRPr="00474B86" w:rsidRDefault="00C33E2C" w:rsidP="00474B8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</w:tr>
      <w:tr w:rsidR="00C33E2C" w:rsidRPr="00474B86" w14:paraId="6C5FFF44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A087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2F6A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Gastrointestinal tract infectio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BD3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66 (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91BA4D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505 (2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DA4F53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33E2C" w:rsidRPr="00474B86" w14:paraId="37437D44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CE3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C6D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Malari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A636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68 (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A5399D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881 (3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5A00744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C33E2C" w:rsidRPr="00474B86" w14:paraId="29E160C7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7112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916F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Other infection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3D9E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48 (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FBBEA1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155 (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6CCCD00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0.112</w:t>
            </w:r>
          </w:p>
        </w:tc>
      </w:tr>
      <w:tr w:rsidR="00C33E2C" w:rsidRPr="00474B86" w14:paraId="694FAEE0" w14:textId="77777777" w:rsidTr="00474B86">
        <w:trPr>
          <w:gridAfter w:val="1"/>
          <w:wAfter w:w="26" w:type="dxa"/>
          <w:trHeight w:val="113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A7BCC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C2238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  <w:r w:rsidRPr="00474B8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98167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45 (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63C10" w14:textId="77777777" w:rsidR="00C33E2C" w:rsidRPr="00474B86" w:rsidRDefault="00C33E2C" w:rsidP="00474B86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70 (3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AFE04" w14:textId="77777777" w:rsidR="00C33E2C" w:rsidRPr="00474B86" w:rsidRDefault="00C33E2C" w:rsidP="00474B8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B86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14:paraId="58201F0D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2F5DE584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274EBA1E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40782215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7B01BB9C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3E4F5347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57AE1953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3EF3FEB1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611D773E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077DCD50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50F6D4B6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66D760BD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7B2F0746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18A37CFB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04242656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0A9213BC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5BEC6A91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66474F16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3F027990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23BBFD09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22C45729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6A212A3F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6926B7C6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77C14CE4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67F837BE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098FA9CB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097CE9C9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59E0530E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42AA8E01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0FAD102A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460A78C1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6D386DA3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42370DCB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37DAD579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5FCFDD2C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6B5C7469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50D5F1B4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1C08A622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5717696A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3C586279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5030D07A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4506B86B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2F985B0C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595DC845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03FD59D7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362D85E0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3CA0343A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4D365A26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30DB914C" w14:textId="77777777" w:rsidR="00474B86" w:rsidRDefault="00474B86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322CA6C9" w14:textId="77777777" w:rsidR="00474B86" w:rsidRDefault="00474B86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0F05854E" w14:textId="77777777" w:rsidR="00474B86" w:rsidRDefault="00474B86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2D684868" w14:textId="77777777" w:rsidR="00474B86" w:rsidRDefault="00474B86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05526A99" w14:textId="77777777" w:rsidR="00474B86" w:rsidRDefault="00474B86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5CE9479A" w14:textId="77777777" w:rsidR="00474B86" w:rsidRDefault="00474B86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752FE3B4" w14:textId="77777777" w:rsidR="00474B86" w:rsidRDefault="00474B86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1D967998" w14:textId="77777777" w:rsidR="00474B86" w:rsidRDefault="00474B86" w:rsidP="00C33E2C">
      <w:pPr>
        <w:jc w:val="both"/>
        <w:outlineLvl w:val="0"/>
        <w:rPr>
          <w:rFonts w:ascii="Arial" w:hAnsi="Arial" w:cs="Arial"/>
          <w:sz w:val="18"/>
          <w:szCs w:val="18"/>
          <w:vertAlign w:val="superscript"/>
        </w:rPr>
      </w:pPr>
    </w:p>
    <w:p w14:paraId="39ACBDC0" w14:textId="493F546B" w:rsidR="00C33E2C" w:rsidRPr="00474B86" w:rsidRDefault="00C33E2C" w:rsidP="00C33E2C">
      <w:pPr>
        <w:jc w:val="both"/>
        <w:outlineLvl w:val="0"/>
        <w:rPr>
          <w:rFonts w:ascii="Arial" w:hAnsi="Arial" w:cs="Arial"/>
          <w:sz w:val="20"/>
          <w:szCs w:val="20"/>
        </w:rPr>
      </w:pPr>
      <w:proofErr w:type="spellStart"/>
      <w:r w:rsidRPr="00474B86">
        <w:rPr>
          <w:rFonts w:ascii="Arial" w:hAnsi="Arial" w:cs="Arial"/>
          <w:sz w:val="20"/>
          <w:szCs w:val="20"/>
          <w:vertAlign w:val="superscript"/>
        </w:rPr>
        <w:t>a</w:t>
      </w:r>
      <w:r w:rsidRPr="00474B86">
        <w:rPr>
          <w:rFonts w:ascii="Arial" w:hAnsi="Arial" w:cs="Arial"/>
          <w:sz w:val="20"/>
          <w:szCs w:val="20"/>
        </w:rPr>
        <w:t>In</w:t>
      </w:r>
      <w:proofErr w:type="spellEnd"/>
      <w:r w:rsidRPr="00474B86">
        <w:rPr>
          <w:rFonts w:ascii="Arial" w:hAnsi="Arial" w:cs="Arial"/>
          <w:sz w:val="20"/>
          <w:szCs w:val="20"/>
        </w:rPr>
        <w:t xml:space="preserve"> case of missing data, not all data points sum to 615</w:t>
      </w:r>
    </w:p>
    <w:p w14:paraId="32F84F2F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20"/>
          <w:szCs w:val="20"/>
        </w:rPr>
      </w:pPr>
      <w:proofErr w:type="spellStart"/>
      <w:r w:rsidRPr="00474B86">
        <w:rPr>
          <w:rFonts w:ascii="Arial" w:hAnsi="Arial" w:cs="Arial"/>
          <w:sz w:val="20"/>
          <w:szCs w:val="20"/>
          <w:vertAlign w:val="superscript"/>
        </w:rPr>
        <w:t>b</w:t>
      </w:r>
      <w:r w:rsidRPr="00474B86">
        <w:rPr>
          <w:rFonts w:ascii="Arial" w:hAnsi="Arial" w:cs="Arial"/>
          <w:sz w:val="20"/>
          <w:szCs w:val="20"/>
        </w:rPr>
        <w:t>adjusted</w:t>
      </w:r>
      <w:proofErr w:type="spellEnd"/>
      <w:r w:rsidRPr="00474B86">
        <w:rPr>
          <w:rFonts w:ascii="Arial" w:hAnsi="Arial" w:cs="Arial"/>
          <w:sz w:val="20"/>
          <w:szCs w:val="20"/>
        </w:rPr>
        <w:t xml:space="preserve"> for participant age and altitude</w:t>
      </w:r>
    </w:p>
    <w:p w14:paraId="7B028F25" w14:textId="3E85AF45" w:rsidR="00C33E2C" w:rsidRPr="00474B86" w:rsidRDefault="00C33E2C" w:rsidP="00C33E2C">
      <w:pPr>
        <w:jc w:val="both"/>
        <w:outlineLvl w:val="0"/>
        <w:rPr>
          <w:rFonts w:ascii="Arial" w:hAnsi="Arial" w:cs="Arial"/>
          <w:sz w:val="20"/>
          <w:szCs w:val="20"/>
        </w:rPr>
      </w:pPr>
      <w:proofErr w:type="spellStart"/>
      <w:r w:rsidRPr="00474B86">
        <w:rPr>
          <w:rFonts w:ascii="Arial" w:hAnsi="Arial" w:cs="Arial"/>
          <w:sz w:val="20"/>
          <w:szCs w:val="20"/>
          <w:vertAlign w:val="superscript"/>
        </w:rPr>
        <w:t>c</w:t>
      </w:r>
      <w:r w:rsidRPr="00474B86">
        <w:rPr>
          <w:rFonts w:ascii="Arial" w:hAnsi="Arial" w:cs="Arial"/>
          <w:sz w:val="20"/>
          <w:szCs w:val="20"/>
        </w:rPr>
        <w:t>patients</w:t>
      </w:r>
      <w:proofErr w:type="spellEnd"/>
      <w:r w:rsidRPr="00474B86">
        <w:rPr>
          <w:rFonts w:ascii="Arial" w:hAnsi="Arial" w:cs="Arial"/>
          <w:sz w:val="20"/>
          <w:szCs w:val="20"/>
        </w:rPr>
        <w:t xml:space="preserve"> can have multiple clinical signs</w:t>
      </w:r>
    </w:p>
    <w:p w14:paraId="2C3A6CD0" w14:textId="77777777" w:rsidR="00C33E2C" w:rsidRPr="00474B86" w:rsidRDefault="00C33E2C" w:rsidP="00C33E2C">
      <w:pPr>
        <w:jc w:val="both"/>
        <w:outlineLvl w:val="0"/>
        <w:rPr>
          <w:rFonts w:ascii="Arial" w:hAnsi="Arial" w:cs="Arial"/>
          <w:sz w:val="20"/>
          <w:szCs w:val="20"/>
        </w:rPr>
      </w:pPr>
      <w:proofErr w:type="spellStart"/>
      <w:r w:rsidRPr="00474B86">
        <w:rPr>
          <w:rFonts w:ascii="Arial" w:hAnsi="Arial" w:cs="Arial"/>
          <w:sz w:val="20"/>
          <w:szCs w:val="20"/>
          <w:vertAlign w:val="superscript"/>
        </w:rPr>
        <w:t>d</w:t>
      </w:r>
      <w:r w:rsidRPr="00474B86">
        <w:rPr>
          <w:rFonts w:ascii="Arial" w:hAnsi="Arial" w:cs="Arial"/>
          <w:sz w:val="20"/>
          <w:szCs w:val="20"/>
        </w:rPr>
        <w:t>included</w:t>
      </w:r>
      <w:proofErr w:type="spellEnd"/>
      <w:r w:rsidRPr="00474B86">
        <w:rPr>
          <w:rFonts w:ascii="Arial" w:hAnsi="Arial" w:cs="Arial"/>
          <w:sz w:val="20"/>
          <w:szCs w:val="20"/>
        </w:rPr>
        <w:t xml:space="preserve"> trauma, allergy, asthma, insect bite, rheumatism</w:t>
      </w:r>
    </w:p>
    <w:p w14:paraId="32013AB4" w14:textId="77777777" w:rsidR="00C33E2C" w:rsidRPr="00474B86" w:rsidRDefault="00C33E2C">
      <w:pPr>
        <w:rPr>
          <w:rFonts w:ascii="Arial" w:hAnsi="Arial" w:cs="Arial"/>
          <w:sz w:val="20"/>
          <w:szCs w:val="20"/>
        </w:rPr>
      </w:pPr>
    </w:p>
    <w:p w14:paraId="355F2435" w14:textId="1DFCDA86" w:rsidR="00C33E2C" w:rsidRPr="00474B86" w:rsidRDefault="00C33E2C">
      <w:pPr>
        <w:rPr>
          <w:rFonts w:ascii="Arial" w:hAnsi="Arial" w:cs="Arial"/>
          <w:sz w:val="20"/>
          <w:szCs w:val="20"/>
        </w:rPr>
      </w:pPr>
    </w:p>
    <w:p w14:paraId="050456A8" w14:textId="51E61395" w:rsidR="00DB1376" w:rsidRPr="00474B86" w:rsidRDefault="00DB1376" w:rsidP="00621143">
      <w:pPr>
        <w:jc w:val="both"/>
        <w:outlineLvl w:val="0"/>
        <w:rPr>
          <w:rFonts w:ascii="Arial" w:hAnsi="Arial" w:cs="Arial"/>
          <w:sz w:val="18"/>
          <w:szCs w:val="18"/>
        </w:rPr>
      </w:pPr>
    </w:p>
    <w:sectPr w:rsidR="00DB1376" w:rsidRPr="00474B86" w:rsidSect="00C33E2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EDE334" w14:textId="77777777" w:rsidR="005937BB" w:rsidRDefault="005937BB" w:rsidP="00621143">
      <w:r>
        <w:separator/>
      </w:r>
    </w:p>
  </w:endnote>
  <w:endnote w:type="continuationSeparator" w:id="0">
    <w:p w14:paraId="69D83AB9" w14:textId="77777777" w:rsidR="005937BB" w:rsidRDefault="005937BB" w:rsidP="00621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88B33D" w14:textId="77777777" w:rsidR="005937BB" w:rsidRDefault="005937BB" w:rsidP="00621143">
      <w:r>
        <w:separator/>
      </w:r>
    </w:p>
  </w:footnote>
  <w:footnote w:type="continuationSeparator" w:id="0">
    <w:p w14:paraId="7B7C4239" w14:textId="77777777" w:rsidR="005937BB" w:rsidRDefault="005937BB" w:rsidP="00621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FB5"/>
    <w:rsid w:val="000A048C"/>
    <w:rsid w:val="000A7E4A"/>
    <w:rsid w:val="00122756"/>
    <w:rsid w:val="00136CFE"/>
    <w:rsid w:val="00175971"/>
    <w:rsid w:val="001A080C"/>
    <w:rsid w:val="001B5F40"/>
    <w:rsid w:val="00265ED9"/>
    <w:rsid w:val="002E39F0"/>
    <w:rsid w:val="00335202"/>
    <w:rsid w:val="003D6E1D"/>
    <w:rsid w:val="00403887"/>
    <w:rsid w:val="00474B86"/>
    <w:rsid w:val="004B0AE3"/>
    <w:rsid w:val="004B4BF7"/>
    <w:rsid w:val="00507FB5"/>
    <w:rsid w:val="0052673C"/>
    <w:rsid w:val="005453D4"/>
    <w:rsid w:val="005937BB"/>
    <w:rsid w:val="006022FC"/>
    <w:rsid w:val="00621143"/>
    <w:rsid w:val="00662B05"/>
    <w:rsid w:val="00667FC0"/>
    <w:rsid w:val="006A5389"/>
    <w:rsid w:val="00703040"/>
    <w:rsid w:val="00753DA6"/>
    <w:rsid w:val="007D7E17"/>
    <w:rsid w:val="007E216F"/>
    <w:rsid w:val="007E2499"/>
    <w:rsid w:val="008011E7"/>
    <w:rsid w:val="00834F68"/>
    <w:rsid w:val="009E1EAA"/>
    <w:rsid w:val="00B34502"/>
    <w:rsid w:val="00C33E2C"/>
    <w:rsid w:val="00C50050"/>
    <w:rsid w:val="00C7558D"/>
    <w:rsid w:val="00D176AA"/>
    <w:rsid w:val="00D80B04"/>
    <w:rsid w:val="00DB1376"/>
    <w:rsid w:val="00E60010"/>
    <w:rsid w:val="00E858C6"/>
    <w:rsid w:val="00EE421B"/>
    <w:rsid w:val="00F215D1"/>
    <w:rsid w:val="00FA65EA"/>
    <w:rsid w:val="00FD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719E29"/>
  <w14:defaultImageDpi w14:val="32767"/>
  <w15:chartTrackingRefBased/>
  <w15:docId w15:val="{4A2EEB1C-D4EB-9546-BC8B-146DB5A47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7F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FB5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6C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CFE"/>
    <w:rPr>
      <w:rFonts w:ascii="Times New Roman" w:eastAsia="Times New Roman" w:hAnsi="Times New Roman" w:cs="Times New Roman"/>
      <w:sz w:val="18"/>
      <w:szCs w:val="18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6211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143"/>
    <w:rPr>
      <w:rFonts w:ascii="Times New Roman" w:eastAsia="Times New Roman" w:hAnsi="Times New Roman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6211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143"/>
    <w:rPr>
      <w:rFonts w:ascii="Times New Roman" w:eastAsia="Times New Roman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Grundy</dc:creator>
  <cp:keywords/>
  <dc:description/>
  <cp:lastModifiedBy>Florian Marks</cp:lastModifiedBy>
  <cp:revision>4</cp:revision>
  <dcterms:created xsi:type="dcterms:W3CDTF">2021-03-19T12:44:00Z</dcterms:created>
  <dcterms:modified xsi:type="dcterms:W3CDTF">2021-03-23T03:18:00Z</dcterms:modified>
</cp:coreProperties>
</file>